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515FC" w14:textId="77777777" w:rsidR="00D1205C" w:rsidRDefault="00D1205C" w:rsidP="00D1205C">
      <w:r>
        <w:t xml:space="preserve">Appendix 5 Estimate and probabilistic distribution of cost parameters </w:t>
      </w:r>
    </w:p>
    <w:tbl>
      <w:tblPr>
        <w:tblW w:w="493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4"/>
        <w:gridCol w:w="1020"/>
        <w:gridCol w:w="1326"/>
        <w:gridCol w:w="944"/>
        <w:gridCol w:w="1193"/>
        <w:gridCol w:w="1130"/>
        <w:gridCol w:w="695"/>
        <w:gridCol w:w="749"/>
      </w:tblGrid>
      <w:tr w:rsidR="00D1205C" w:rsidRPr="00857CBA" w14:paraId="05764238" w14:textId="77777777" w:rsidTr="007C2E65">
        <w:trPr>
          <w:trHeight w:val="317"/>
        </w:trPr>
        <w:tc>
          <w:tcPr>
            <w:tcW w:w="11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940C8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ctivities</w:t>
            </w:r>
          </w:p>
        </w:tc>
        <w:tc>
          <w:tcPr>
            <w:tcW w:w="553" w:type="pct"/>
            <w:vMerge w:val="restart"/>
          </w:tcPr>
          <w:p w14:paraId="5637297F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Estimates</w:t>
            </w:r>
          </w:p>
          <w:p w14:paraId="1D3FDC1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Mean (Standard deviation)</w:t>
            </w:r>
          </w:p>
        </w:tc>
        <w:tc>
          <w:tcPr>
            <w:tcW w:w="719" w:type="pct"/>
            <w:vMerge w:val="restart"/>
          </w:tcPr>
          <w:p w14:paraId="35EBD206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ribution</w:t>
            </w:r>
          </w:p>
        </w:tc>
        <w:tc>
          <w:tcPr>
            <w:tcW w:w="512" w:type="pct"/>
            <w:vMerge w:val="restart"/>
          </w:tcPr>
          <w:p w14:paraId="32E4FE55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k</w:t>
            </w:r>
          </w:p>
        </w:tc>
        <w:tc>
          <w:tcPr>
            <w:tcW w:w="647" w:type="pct"/>
            <w:vMerge w:val="restart"/>
          </w:tcPr>
          <w:p w14:paraId="15FDC7AA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F46395">
              <w:rPr>
                <w:rFonts w:cs="Times New Roman"/>
                <w:szCs w:val="24"/>
              </w:rPr>
              <w:t>θ</w:t>
            </w:r>
          </w:p>
        </w:tc>
        <w:tc>
          <w:tcPr>
            <w:tcW w:w="613" w:type="pct"/>
            <w:vMerge w:val="restart"/>
          </w:tcPr>
          <w:p w14:paraId="43E194DB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Range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783" w:type="pct"/>
            <w:gridSpan w:val="2"/>
          </w:tcPr>
          <w:p w14:paraId="40187611" w14:textId="77777777" w:rsidR="00D1205C" w:rsidRPr="00857CBA" w:rsidRDefault="00D1205C" w:rsidP="007C2E65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% CI</w:t>
            </w:r>
          </w:p>
        </w:tc>
      </w:tr>
      <w:tr w:rsidR="00D1205C" w:rsidRPr="00857CBA" w14:paraId="0E695FA1" w14:textId="77777777" w:rsidTr="007C2E65">
        <w:trPr>
          <w:trHeight w:val="317"/>
        </w:trPr>
        <w:tc>
          <w:tcPr>
            <w:tcW w:w="1173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7223B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  <w:vMerge/>
          </w:tcPr>
          <w:p w14:paraId="6C48FAA3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19" w:type="pct"/>
            <w:vMerge/>
          </w:tcPr>
          <w:p w14:paraId="46C42AD0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512" w:type="pct"/>
            <w:vMerge/>
          </w:tcPr>
          <w:p w14:paraId="6EAB411B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  <w:vMerge/>
          </w:tcPr>
          <w:p w14:paraId="3AED96F4" w14:textId="77777777" w:rsidR="00D1205C" w:rsidRPr="00F46395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13" w:type="pct"/>
            <w:vMerge/>
          </w:tcPr>
          <w:p w14:paraId="47C4E914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77" w:type="pct"/>
          </w:tcPr>
          <w:p w14:paraId="682E8752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w</w:t>
            </w:r>
          </w:p>
        </w:tc>
        <w:tc>
          <w:tcPr>
            <w:tcW w:w="407" w:type="pct"/>
          </w:tcPr>
          <w:p w14:paraId="5C0A3392" w14:textId="77777777" w:rsidR="00D1205C" w:rsidRPr="00857CB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</w:t>
            </w:r>
          </w:p>
        </w:tc>
      </w:tr>
      <w:tr w:rsidR="00D1205C" w:rsidRPr="00857CBA" w14:paraId="6777F391" w14:textId="77777777" w:rsidTr="007C2E65">
        <w:trPr>
          <w:trHeight w:val="332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65310" w14:textId="77777777" w:rsidR="00D1205C" w:rsidRPr="00AB3E22" w:rsidRDefault="00D1205C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</w:rPr>
              <w:t xml:space="preserve">Preparation (P) </w:t>
            </w:r>
          </w:p>
        </w:tc>
        <w:tc>
          <w:tcPr>
            <w:tcW w:w="553" w:type="pct"/>
          </w:tcPr>
          <w:p w14:paraId="6B2D9A2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4F7EADA4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49D85BB2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0C42A3D1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73934ED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75442D46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5389C5D9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63A79851" w14:textId="77777777" w:rsidTr="007C2E65">
        <w:trPr>
          <w:trHeight w:val="332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7E46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F7F4E">
              <w:rPr>
                <w:rFonts w:cs="Times New Roman"/>
                <w:szCs w:val="24"/>
              </w:rPr>
              <w:t>Research and development of mobile health app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1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3" w:type="pct"/>
          </w:tcPr>
          <w:p w14:paraId="3293393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55079494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1EDBCD2E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715B284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51248847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018CE20A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14C84FB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62CD9E0A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B4989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0D90D05C" w14:textId="77777777" w:rsidR="00D1205C" w:rsidRPr="008F7F4E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63 (0.0013)</w:t>
            </w:r>
          </w:p>
        </w:tc>
        <w:tc>
          <w:tcPr>
            <w:tcW w:w="719" w:type="pct"/>
          </w:tcPr>
          <w:p w14:paraId="079606C2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ma</w:t>
            </w:r>
          </w:p>
        </w:tc>
        <w:tc>
          <w:tcPr>
            <w:tcW w:w="512" w:type="pct"/>
          </w:tcPr>
          <w:p w14:paraId="218DEFD5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647" w:type="pct"/>
          </w:tcPr>
          <w:p w14:paraId="5D36906D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4A1D43">
              <w:rPr>
                <w:rFonts w:cs="Times New Roman"/>
                <w:szCs w:val="24"/>
              </w:rPr>
              <w:t>0.0006575</w:t>
            </w:r>
          </w:p>
        </w:tc>
        <w:tc>
          <w:tcPr>
            <w:tcW w:w="613" w:type="pct"/>
          </w:tcPr>
          <w:p w14:paraId="114F7B78" w14:textId="77777777" w:rsidR="00D1205C" w:rsidRPr="008F7F4E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-0.012</w:t>
            </w:r>
          </w:p>
        </w:tc>
        <w:tc>
          <w:tcPr>
            <w:tcW w:w="377" w:type="pct"/>
          </w:tcPr>
          <w:p w14:paraId="31406437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BD0F68">
              <w:rPr>
                <w:rFonts w:cs="Times New Roman"/>
                <w:szCs w:val="24"/>
              </w:rPr>
              <w:t>0.0007</w:t>
            </w:r>
          </w:p>
        </w:tc>
        <w:tc>
          <w:tcPr>
            <w:tcW w:w="407" w:type="pct"/>
          </w:tcPr>
          <w:p w14:paraId="0E515F9C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BD0F68">
              <w:rPr>
                <w:rFonts w:cs="Times New Roman"/>
                <w:szCs w:val="24"/>
              </w:rPr>
              <w:t>0.0057</w:t>
            </w:r>
          </w:p>
        </w:tc>
      </w:tr>
      <w:tr w:rsidR="00D1205C" w:rsidRPr="00857CBA" w14:paraId="3C4C559E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34D295" w14:textId="77777777" w:rsidR="00D1205C" w:rsidDel="005E5C2A" w:rsidRDefault="00D1205C" w:rsidP="007C2E65">
            <w:pPr>
              <w:spacing w:line="276" w:lineRule="auto"/>
              <w:rPr>
                <w:rFonts w:cs="Times New Roman"/>
              </w:rPr>
            </w:pPr>
            <w:r w:rsidRPr="00A5384A">
              <w:rPr>
                <w:rFonts w:cs="Times New Roman"/>
                <w:szCs w:val="24"/>
              </w:rPr>
              <w:t>Community sensitization with stakeholder meetings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2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3" w:type="pct"/>
          </w:tcPr>
          <w:p w14:paraId="567F55A6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19" w:type="pct"/>
          </w:tcPr>
          <w:p w14:paraId="6E05B1FF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512" w:type="pct"/>
          </w:tcPr>
          <w:p w14:paraId="6B8A64AB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</w:tcPr>
          <w:p w14:paraId="3744D6A7" w14:textId="77777777" w:rsidR="00D1205C" w:rsidRPr="004A1D43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13" w:type="pct"/>
          </w:tcPr>
          <w:p w14:paraId="66EB991C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77" w:type="pct"/>
          </w:tcPr>
          <w:p w14:paraId="775DBC35" w14:textId="77777777" w:rsidR="00D1205C" w:rsidRPr="00BD0F68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407" w:type="pct"/>
          </w:tcPr>
          <w:p w14:paraId="620A32D1" w14:textId="77777777" w:rsidR="00D1205C" w:rsidRPr="00BD0F68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D1205C" w:rsidRPr="008F7F4E" w14:paraId="5DB9C177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D5222" w14:textId="77777777" w:rsidR="00D1205C" w:rsidRPr="008F7F4E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553" w:type="pct"/>
          </w:tcPr>
          <w:p w14:paraId="7DC4C3FB" w14:textId="77777777" w:rsidR="00D1205C" w:rsidRPr="00A5384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12 (0.00306)</w:t>
            </w:r>
          </w:p>
        </w:tc>
        <w:tc>
          <w:tcPr>
            <w:tcW w:w="719" w:type="pct"/>
          </w:tcPr>
          <w:p w14:paraId="009F6807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ma</w:t>
            </w:r>
          </w:p>
        </w:tc>
        <w:tc>
          <w:tcPr>
            <w:tcW w:w="512" w:type="pct"/>
          </w:tcPr>
          <w:p w14:paraId="7E66811F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647" w:type="pct"/>
          </w:tcPr>
          <w:p w14:paraId="3D748563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983833">
              <w:rPr>
                <w:rFonts w:cs="Times New Roman"/>
                <w:szCs w:val="24"/>
              </w:rPr>
              <w:t>0.00153</w:t>
            </w:r>
          </w:p>
        </w:tc>
        <w:tc>
          <w:tcPr>
            <w:tcW w:w="613" w:type="pct"/>
          </w:tcPr>
          <w:p w14:paraId="3A2E0766" w14:textId="77777777" w:rsidR="00D1205C" w:rsidRPr="00A5384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-0.027</w:t>
            </w:r>
          </w:p>
        </w:tc>
        <w:tc>
          <w:tcPr>
            <w:tcW w:w="377" w:type="pct"/>
          </w:tcPr>
          <w:p w14:paraId="12DEA521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633144">
              <w:rPr>
                <w:rFonts w:cs="Times New Roman"/>
                <w:szCs w:val="24"/>
              </w:rPr>
              <w:t>0.0016</w:t>
            </w:r>
          </w:p>
        </w:tc>
        <w:tc>
          <w:tcPr>
            <w:tcW w:w="407" w:type="pct"/>
          </w:tcPr>
          <w:p w14:paraId="0271AB00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633144">
              <w:rPr>
                <w:rFonts w:cs="Times New Roman"/>
                <w:szCs w:val="24"/>
              </w:rPr>
              <w:t>0.013</w:t>
            </w:r>
          </w:p>
        </w:tc>
      </w:tr>
      <w:tr w:rsidR="00D1205C" w:rsidRPr="008F7F4E" w14:paraId="0F7699CD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FE15A" w14:textId="77777777" w:rsidR="00D1205C" w:rsidDel="005E5C2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Staff training (</w:t>
            </w:r>
            <w:proofErr w:type="spellStart"/>
            <w:r>
              <w:rPr>
                <w:rFonts w:cs="Times New Roman"/>
                <w:szCs w:val="24"/>
              </w:rPr>
              <w:t>P3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553" w:type="pct"/>
          </w:tcPr>
          <w:p w14:paraId="3FB5127C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719" w:type="pct"/>
          </w:tcPr>
          <w:p w14:paraId="20930241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512" w:type="pct"/>
          </w:tcPr>
          <w:p w14:paraId="42CA3DF9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47" w:type="pct"/>
          </w:tcPr>
          <w:p w14:paraId="63B8426F" w14:textId="77777777" w:rsidR="00D1205C" w:rsidRPr="00983833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613" w:type="pct"/>
          </w:tcPr>
          <w:p w14:paraId="2ED99962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377" w:type="pct"/>
          </w:tcPr>
          <w:p w14:paraId="6CDDFE25" w14:textId="77777777" w:rsidR="00D1205C" w:rsidRPr="00633144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407" w:type="pct"/>
          </w:tcPr>
          <w:p w14:paraId="1B6BBE77" w14:textId="77777777" w:rsidR="00D1205C" w:rsidRPr="00633144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D1205C" w:rsidRPr="00A5384A" w14:paraId="57EF51E5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6F449" w14:textId="77777777" w:rsidR="00D1205C" w:rsidRPr="00A5384A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553" w:type="pct"/>
          </w:tcPr>
          <w:p w14:paraId="440671CE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49 (0.0012)</w:t>
            </w:r>
          </w:p>
        </w:tc>
        <w:tc>
          <w:tcPr>
            <w:tcW w:w="719" w:type="pct"/>
          </w:tcPr>
          <w:p w14:paraId="4648CB25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mma</w:t>
            </w:r>
          </w:p>
        </w:tc>
        <w:tc>
          <w:tcPr>
            <w:tcW w:w="512" w:type="pct"/>
          </w:tcPr>
          <w:p w14:paraId="71A62613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647" w:type="pct"/>
          </w:tcPr>
          <w:p w14:paraId="0E0FACBA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983833">
              <w:rPr>
                <w:rFonts w:cs="Times New Roman"/>
                <w:szCs w:val="24"/>
              </w:rPr>
              <w:t>0.0006225</w:t>
            </w:r>
          </w:p>
        </w:tc>
        <w:tc>
          <w:tcPr>
            <w:tcW w:w="613" w:type="pct"/>
          </w:tcPr>
          <w:p w14:paraId="0A621EEF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-0.01</w:t>
            </w:r>
          </w:p>
        </w:tc>
        <w:tc>
          <w:tcPr>
            <w:tcW w:w="377" w:type="pct"/>
          </w:tcPr>
          <w:p w14:paraId="7149759D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6963D5">
              <w:rPr>
                <w:rFonts w:cs="Times New Roman"/>
                <w:szCs w:val="24"/>
              </w:rPr>
              <w:t>0.0006</w:t>
            </w:r>
          </w:p>
        </w:tc>
        <w:tc>
          <w:tcPr>
            <w:tcW w:w="407" w:type="pct"/>
          </w:tcPr>
          <w:p w14:paraId="2A31EA1E" w14:textId="77777777" w:rsidR="00D1205C" w:rsidRDefault="00D1205C" w:rsidP="007C2E65">
            <w:pPr>
              <w:spacing w:line="276" w:lineRule="auto"/>
              <w:rPr>
                <w:rFonts w:cs="Times New Roman"/>
                <w:szCs w:val="24"/>
              </w:rPr>
            </w:pPr>
            <w:r w:rsidRPr="006963D5">
              <w:rPr>
                <w:rFonts w:cs="Times New Roman"/>
                <w:szCs w:val="24"/>
              </w:rPr>
              <w:t>0.0053</w:t>
            </w:r>
          </w:p>
        </w:tc>
      </w:tr>
      <w:tr w:rsidR="00D1205C" w14:paraId="3D6C9AF0" w14:textId="77777777" w:rsidTr="007C2E65">
        <w:trPr>
          <w:trHeight w:val="360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5A598" w14:textId="77777777" w:rsidR="00D1205C" w:rsidRPr="00AB3E22" w:rsidRDefault="00D1205C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</w:rPr>
              <w:t xml:space="preserve">Screening (S) </w:t>
            </w:r>
          </w:p>
        </w:tc>
        <w:tc>
          <w:tcPr>
            <w:tcW w:w="553" w:type="pct"/>
          </w:tcPr>
          <w:p w14:paraId="264E852C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2D57B15E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183C2876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56E8EB04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408CE27A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77D93CFB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64056124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14:paraId="297816B5" w14:textId="77777777" w:rsidTr="007C2E65">
        <w:trPr>
          <w:trHeight w:val="360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0C281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Community and household visit (S1)</w:t>
            </w:r>
          </w:p>
        </w:tc>
        <w:tc>
          <w:tcPr>
            <w:tcW w:w="553" w:type="pct"/>
          </w:tcPr>
          <w:p w14:paraId="08B29620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4635F323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1EBD5152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5FE574D4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00BFD225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59ED82D9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07C19B86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14:paraId="24275883" w14:textId="77777777" w:rsidTr="007C2E65">
        <w:trPr>
          <w:trHeight w:val="297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BEBFA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0768C7F1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</w:rPr>
              <w:t>0.212 (0.106)</w:t>
            </w:r>
          </w:p>
        </w:tc>
        <w:tc>
          <w:tcPr>
            <w:tcW w:w="719" w:type="pct"/>
          </w:tcPr>
          <w:p w14:paraId="59CB0E3D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Gamma</w:t>
            </w:r>
          </w:p>
        </w:tc>
        <w:tc>
          <w:tcPr>
            <w:tcW w:w="512" w:type="pct"/>
          </w:tcPr>
          <w:p w14:paraId="5DEE2202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4</w:t>
            </w:r>
          </w:p>
        </w:tc>
        <w:tc>
          <w:tcPr>
            <w:tcW w:w="647" w:type="pct"/>
          </w:tcPr>
          <w:p w14:paraId="139B9D7E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0.053</w:t>
            </w:r>
          </w:p>
        </w:tc>
        <w:tc>
          <w:tcPr>
            <w:tcW w:w="613" w:type="pct"/>
          </w:tcPr>
          <w:p w14:paraId="53F59A6D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0.012-1.276</w:t>
            </w:r>
          </w:p>
        </w:tc>
        <w:tc>
          <w:tcPr>
            <w:tcW w:w="377" w:type="pct"/>
          </w:tcPr>
          <w:p w14:paraId="10323585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9847C3">
              <w:rPr>
                <w:rFonts w:cs="Times New Roman"/>
                <w:color w:val="000000"/>
                <w:szCs w:val="24"/>
                <w:shd w:val="clear" w:color="auto" w:fill="FFFFFF"/>
              </w:rPr>
              <w:t>0.059</w:t>
            </w:r>
          </w:p>
        </w:tc>
        <w:tc>
          <w:tcPr>
            <w:tcW w:w="407" w:type="pct"/>
          </w:tcPr>
          <w:p w14:paraId="713BF4B3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9847C3">
              <w:rPr>
                <w:rFonts w:cs="Times New Roman"/>
                <w:color w:val="000000"/>
                <w:szCs w:val="24"/>
                <w:shd w:val="clear" w:color="auto" w:fill="FFFFFF"/>
              </w:rPr>
              <w:t>0.467</w:t>
            </w:r>
          </w:p>
        </w:tc>
      </w:tr>
      <w:tr w:rsidR="00D1205C" w14:paraId="209B4F92" w14:textId="77777777" w:rsidTr="007C2E65">
        <w:trPr>
          <w:trHeight w:val="297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7B5935" w14:textId="77777777" w:rsidR="00D1205C" w:rsidDel="005E5C2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</w:rPr>
              <w:t xml:space="preserve">Mobile health app user fee and uploading data to </w:t>
            </w:r>
            <w:r w:rsidRPr="002E60D9"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notify and register at the </w:t>
            </w:r>
            <w:r w:rsidRPr="002E60D9">
              <w:rPr>
                <w:rFonts w:cs="Times New Roman"/>
                <w:color w:val="000000"/>
                <w:szCs w:val="24"/>
                <w:shd w:val="clear" w:color="auto" w:fill="FFFFFF"/>
              </w:rPr>
              <w:lastRenderedPageBreak/>
              <w:t>corresponding TB health center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S2</w:t>
            </w:r>
            <w:proofErr w:type="spellEnd"/>
            <w:r>
              <w:rPr>
                <w:rFonts w:cs="Times New Roman"/>
                <w:color w:val="000000"/>
                <w:szCs w:val="24"/>
                <w:shd w:val="clear" w:color="auto" w:fill="FFFFFF"/>
              </w:rPr>
              <w:t>)</w:t>
            </w:r>
          </w:p>
        </w:tc>
        <w:tc>
          <w:tcPr>
            <w:tcW w:w="553" w:type="pct"/>
          </w:tcPr>
          <w:p w14:paraId="5B1A01E5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0FC79E83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512" w:type="pct"/>
          </w:tcPr>
          <w:p w14:paraId="7818C5C7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647" w:type="pct"/>
          </w:tcPr>
          <w:p w14:paraId="69685A5A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613" w:type="pct"/>
          </w:tcPr>
          <w:p w14:paraId="635F20A9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377" w:type="pct"/>
          </w:tcPr>
          <w:p w14:paraId="5374D7CC" w14:textId="77777777" w:rsidR="00D1205C" w:rsidRPr="009847C3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07" w:type="pct"/>
          </w:tcPr>
          <w:p w14:paraId="4487963C" w14:textId="77777777" w:rsidR="00D1205C" w:rsidRPr="009847C3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D1205C" w14:paraId="6C73B5E4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84A5E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4D599FB6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857CB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82 (0.00441)</w:t>
            </w:r>
          </w:p>
        </w:tc>
        <w:tc>
          <w:tcPr>
            <w:tcW w:w="719" w:type="pct"/>
          </w:tcPr>
          <w:p w14:paraId="0250DF5D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amma</w:t>
            </w:r>
          </w:p>
        </w:tc>
        <w:tc>
          <w:tcPr>
            <w:tcW w:w="512" w:type="pct"/>
          </w:tcPr>
          <w:p w14:paraId="7395B458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47" w:type="pct"/>
          </w:tcPr>
          <w:p w14:paraId="513491B3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4A1D43">
              <w:rPr>
                <w:rFonts w:eastAsia="Times New Roman" w:cs="Times New Roman"/>
                <w:szCs w:val="24"/>
              </w:rPr>
              <w:t>0.002205</w:t>
            </w:r>
          </w:p>
        </w:tc>
        <w:tc>
          <w:tcPr>
            <w:tcW w:w="613" w:type="pct"/>
          </w:tcPr>
          <w:p w14:paraId="68C66900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01-0.035</w:t>
            </w:r>
          </w:p>
        </w:tc>
        <w:tc>
          <w:tcPr>
            <w:tcW w:w="377" w:type="pct"/>
          </w:tcPr>
          <w:p w14:paraId="1EB71133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C90F9E">
              <w:rPr>
                <w:rFonts w:eastAsia="Times New Roman" w:cs="Times New Roman"/>
                <w:szCs w:val="24"/>
              </w:rPr>
              <w:t>0.0023</w:t>
            </w:r>
          </w:p>
        </w:tc>
        <w:tc>
          <w:tcPr>
            <w:tcW w:w="407" w:type="pct"/>
          </w:tcPr>
          <w:p w14:paraId="701B9017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  <w:r w:rsidRPr="00C90F9E">
              <w:rPr>
                <w:rFonts w:eastAsia="Times New Roman" w:cs="Times New Roman"/>
                <w:szCs w:val="24"/>
              </w:rPr>
              <w:t>0.0194</w:t>
            </w:r>
          </w:p>
        </w:tc>
      </w:tr>
      <w:tr w:rsidR="00D1205C" w14:paraId="4C3DB8AD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5EFA1" w14:textId="77777777" w:rsidR="00D1205C" w:rsidDel="005E5C2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Supervision of TB team leader (</w:t>
            </w:r>
            <w:proofErr w:type="spellStart"/>
            <w:r>
              <w:rPr>
                <w:rFonts w:cs="Times New Roman"/>
              </w:rPr>
              <w:t>S3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553" w:type="pct"/>
          </w:tcPr>
          <w:p w14:paraId="1A96BA7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237B81C8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2" w:type="pct"/>
          </w:tcPr>
          <w:p w14:paraId="542E8B61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7" w:type="pct"/>
          </w:tcPr>
          <w:p w14:paraId="18A5EB25" w14:textId="77777777" w:rsidR="00D1205C" w:rsidRPr="004A1D43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3" w:type="pct"/>
          </w:tcPr>
          <w:p w14:paraId="303ABB4A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7" w:type="pct"/>
          </w:tcPr>
          <w:p w14:paraId="582FDF59" w14:textId="77777777" w:rsidR="00D1205C" w:rsidRPr="00C90F9E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07" w:type="pct"/>
          </w:tcPr>
          <w:p w14:paraId="3F982E87" w14:textId="77777777" w:rsidR="00D1205C" w:rsidRPr="00C90F9E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</w:tr>
      <w:tr w:rsidR="00D1205C" w14:paraId="0781A0DE" w14:textId="77777777" w:rsidTr="007C2E65">
        <w:trPr>
          <w:trHeight w:val="189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29132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6CE92EE3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62 (0.031)</w:t>
            </w:r>
          </w:p>
        </w:tc>
        <w:tc>
          <w:tcPr>
            <w:tcW w:w="719" w:type="pct"/>
          </w:tcPr>
          <w:p w14:paraId="48B8A0E4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Gamma</w:t>
            </w:r>
          </w:p>
        </w:tc>
        <w:tc>
          <w:tcPr>
            <w:tcW w:w="512" w:type="pct"/>
          </w:tcPr>
          <w:p w14:paraId="6E01305A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47" w:type="pct"/>
          </w:tcPr>
          <w:p w14:paraId="3EA8F19E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 w:rsidRPr="00A95534">
              <w:rPr>
                <w:rFonts w:eastAsia="Times New Roman" w:cs="Times New Roman"/>
                <w:szCs w:val="24"/>
              </w:rPr>
              <w:t>0.0155</w:t>
            </w:r>
          </w:p>
        </w:tc>
        <w:tc>
          <w:tcPr>
            <w:tcW w:w="613" w:type="pct"/>
          </w:tcPr>
          <w:p w14:paraId="724A1D3A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0.004-0.255</w:t>
            </w:r>
          </w:p>
        </w:tc>
        <w:tc>
          <w:tcPr>
            <w:tcW w:w="377" w:type="pct"/>
          </w:tcPr>
          <w:p w14:paraId="20502A51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 w:rsidRPr="000D5923">
              <w:rPr>
                <w:rFonts w:cs="Times New Roman"/>
              </w:rPr>
              <w:t>0.016</w:t>
            </w:r>
          </w:p>
        </w:tc>
        <w:tc>
          <w:tcPr>
            <w:tcW w:w="407" w:type="pct"/>
          </w:tcPr>
          <w:p w14:paraId="3E741CCC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  <w:r w:rsidRPr="000D5923">
              <w:rPr>
                <w:rFonts w:cs="Times New Roman"/>
              </w:rPr>
              <w:t>0.134</w:t>
            </w:r>
          </w:p>
        </w:tc>
      </w:tr>
      <w:tr w:rsidR="00D1205C" w14:paraId="0E7DBAC7" w14:textId="77777777" w:rsidTr="007C2E65">
        <w:trPr>
          <w:trHeight w:val="189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52790" w14:textId="77777777" w:rsidR="00D1205C" w:rsidRPr="00AB3E22" w:rsidDel="005E5C2A" w:rsidRDefault="00D1205C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Notification of presumptive TB at outpatient department (O)</w:t>
            </w:r>
          </w:p>
        </w:tc>
        <w:tc>
          <w:tcPr>
            <w:tcW w:w="553" w:type="pct"/>
          </w:tcPr>
          <w:p w14:paraId="47CB7AA8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642D5379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39E83DFF" w14:textId="77777777" w:rsidR="00D1205C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47" w:type="pct"/>
          </w:tcPr>
          <w:p w14:paraId="1D9F2ED7" w14:textId="77777777" w:rsidR="00D1205C" w:rsidRPr="00A95534" w:rsidRDefault="00D1205C" w:rsidP="007C2E65">
            <w:pPr>
              <w:spacing w:line="276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13" w:type="pct"/>
          </w:tcPr>
          <w:p w14:paraId="7ED4A15A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3E3F0330" w14:textId="77777777" w:rsidR="00D1205C" w:rsidRPr="000D5923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126A2E45" w14:textId="77777777" w:rsidR="00D1205C" w:rsidRPr="000D5923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17B246BF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31021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413E7F6E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.74 (1.06)</w:t>
            </w:r>
          </w:p>
          <w:p w14:paraId="15AB76B4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719" w:type="pct"/>
          </w:tcPr>
          <w:p w14:paraId="6DF5A5C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Gamma</w:t>
            </w:r>
          </w:p>
        </w:tc>
        <w:tc>
          <w:tcPr>
            <w:tcW w:w="512" w:type="pct"/>
          </w:tcPr>
          <w:p w14:paraId="03E529E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6.681737</w:t>
            </w:r>
          </w:p>
        </w:tc>
        <w:tc>
          <w:tcPr>
            <w:tcW w:w="647" w:type="pct"/>
          </w:tcPr>
          <w:p w14:paraId="0984FA01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0.410073</w:t>
            </w:r>
          </w:p>
        </w:tc>
        <w:tc>
          <w:tcPr>
            <w:tcW w:w="613" w:type="pct"/>
          </w:tcPr>
          <w:p w14:paraId="4D77BA99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857CB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2</w:t>
            </w:r>
            <w:r w:rsidRPr="00857CBA">
              <w:rPr>
                <w:rFonts w:cs="Times New Roman"/>
              </w:rPr>
              <w:t>-</w:t>
            </w:r>
            <w:r>
              <w:rPr>
                <w:rFonts w:cs="Times New Roman"/>
              </w:rPr>
              <w:t>8.42</w:t>
            </w:r>
          </w:p>
        </w:tc>
        <w:tc>
          <w:tcPr>
            <w:tcW w:w="377" w:type="pct"/>
          </w:tcPr>
          <w:p w14:paraId="053E6F4E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EF52C8">
              <w:rPr>
                <w:rFonts w:cs="Times New Roman"/>
              </w:rPr>
              <w:t>1.077</w:t>
            </w:r>
          </w:p>
        </w:tc>
        <w:tc>
          <w:tcPr>
            <w:tcW w:w="407" w:type="pct"/>
          </w:tcPr>
          <w:p w14:paraId="4740B02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EF52C8">
              <w:rPr>
                <w:rFonts w:cs="Times New Roman"/>
              </w:rPr>
              <w:t>5.107</w:t>
            </w:r>
          </w:p>
        </w:tc>
      </w:tr>
      <w:tr w:rsidR="00D1205C" w:rsidRPr="00857CBA" w14:paraId="1E5BC49B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50D5EB" w14:textId="77777777" w:rsidR="00D1205C" w:rsidRPr="00AB3E22" w:rsidDel="005E5C2A" w:rsidRDefault="00D1205C" w:rsidP="007C2E65">
            <w:pPr>
              <w:spacing w:line="276" w:lineRule="auto"/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AB3E22">
              <w:rPr>
                <w:rFonts w:cs="Times New Roman"/>
                <w:b/>
                <w:bCs/>
              </w:rPr>
              <w:t>CXR examination (C)</w:t>
            </w:r>
          </w:p>
        </w:tc>
        <w:tc>
          <w:tcPr>
            <w:tcW w:w="553" w:type="pct"/>
          </w:tcPr>
          <w:p w14:paraId="112B6B9F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49CC5EAB" w14:textId="77777777" w:rsidR="00D1205C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12" w:type="pct"/>
          </w:tcPr>
          <w:p w14:paraId="4058B0E5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258714D0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4A363E5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1E01593C" w14:textId="77777777" w:rsidR="00D1205C" w:rsidRPr="00EF52C8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34C901EE" w14:textId="77777777" w:rsidR="00D1205C" w:rsidRPr="00EF52C8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39457565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22A2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1F68DF36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.052 (1.18)</w:t>
            </w:r>
          </w:p>
        </w:tc>
        <w:tc>
          <w:tcPr>
            <w:tcW w:w="719" w:type="pct"/>
          </w:tcPr>
          <w:p w14:paraId="1547CC7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t xml:space="preserve">Gamma </w:t>
            </w:r>
          </w:p>
        </w:tc>
        <w:tc>
          <w:tcPr>
            <w:tcW w:w="512" w:type="pct"/>
          </w:tcPr>
          <w:p w14:paraId="7E7B033B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26.30473</w:t>
            </w:r>
          </w:p>
        </w:tc>
        <w:tc>
          <w:tcPr>
            <w:tcW w:w="647" w:type="pct"/>
          </w:tcPr>
          <w:p w14:paraId="5037FC1F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0.2300727</w:t>
            </w:r>
          </w:p>
        </w:tc>
        <w:tc>
          <w:tcPr>
            <w:tcW w:w="613" w:type="pct"/>
          </w:tcPr>
          <w:p w14:paraId="0ED01DB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.</w:t>
            </w:r>
            <w:r>
              <w:rPr>
                <w:rFonts w:cs="Times New Roman"/>
              </w:rPr>
              <w:t>67</w:t>
            </w:r>
            <w:r w:rsidRPr="00857CBA">
              <w:rPr>
                <w:rFonts w:cs="Times New Roman"/>
              </w:rPr>
              <w:t>-1</w:t>
            </w:r>
            <w:r>
              <w:rPr>
                <w:rFonts w:cs="Times New Roman"/>
              </w:rPr>
              <w:t>2</w:t>
            </w:r>
            <w:r w:rsidRPr="00857CBA">
              <w:rPr>
                <w:rFonts w:cs="Times New Roman"/>
              </w:rPr>
              <w:t>.</w:t>
            </w:r>
            <w:r>
              <w:rPr>
                <w:rFonts w:cs="Times New Roman"/>
              </w:rPr>
              <w:t>06</w:t>
            </w:r>
          </w:p>
        </w:tc>
        <w:tc>
          <w:tcPr>
            <w:tcW w:w="377" w:type="pct"/>
          </w:tcPr>
          <w:p w14:paraId="610F960B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4E3BED">
              <w:rPr>
                <w:rFonts w:cs="Times New Roman"/>
              </w:rPr>
              <w:t>3.994</w:t>
            </w:r>
          </w:p>
        </w:tc>
        <w:tc>
          <w:tcPr>
            <w:tcW w:w="407" w:type="pct"/>
          </w:tcPr>
          <w:p w14:paraId="2DFC0B2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4E3BED">
              <w:rPr>
                <w:rFonts w:cs="Times New Roman"/>
              </w:rPr>
              <w:t>8.536</w:t>
            </w:r>
          </w:p>
        </w:tc>
      </w:tr>
      <w:tr w:rsidR="00D1205C" w:rsidRPr="00857CBA" w14:paraId="5DB46CB4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57870" w14:textId="77777777" w:rsidR="00D1205C" w:rsidRPr="00AB3E22" w:rsidDel="005E5C2A" w:rsidRDefault="00D1205C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</w:rPr>
              <w:t xml:space="preserve">Gene </w:t>
            </w:r>
            <w:proofErr w:type="spellStart"/>
            <w:r w:rsidRPr="00AB3E22">
              <w:rPr>
                <w:rFonts w:cs="Times New Roman"/>
                <w:b/>
                <w:bCs/>
              </w:rPr>
              <w:t>Xpert</w:t>
            </w:r>
            <w:proofErr w:type="spellEnd"/>
            <w:r w:rsidRPr="00AB3E22">
              <w:rPr>
                <w:rFonts w:cs="Times New Roman"/>
                <w:b/>
                <w:bCs/>
              </w:rPr>
              <w:t xml:space="preserve"> MTB/RIF examination (G)</w:t>
            </w:r>
          </w:p>
        </w:tc>
        <w:tc>
          <w:tcPr>
            <w:tcW w:w="553" w:type="pct"/>
          </w:tcPr>
          <w:p w14:paraId="24DA24E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5FC56417" w14:textId="77777777" w:rsidR="00D1205C" w:rsidRDefault="00D1205C" w:rsidP="007C2E65">
            <w:pPr>
              <w:spacing w:line="276" w:lineRule="auto"/>
            </w:pPr>
          </w:p>
        </w:tc>
        <w:tc>
          <w:tcPr>
            <w:tcW w:w="512" w:type="pct"/>
          </w:tcPr>
          <w:p w14:paraId="329DA178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64484DA3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44D74646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11AFC007" w14:textId="77777777" w:rsidR="00D1205C" w:rsidRPr="004E3BE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1E6682CB" w14:textId="77777777" w:rsidR="00D1205C" w:rsidRPr="004E3BE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50A0BFBF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B0FC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3C583B3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4.76 (0.46)</w:t>
            </w:r>
          </w:p>
          <w:p w14:paraId="1FE3F68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0774B10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t xml:space="preserve">Gamma </w:t>
            </w:r>
          </w:p>
        </w:tc>
        <w:tc>
          <w:tcPr>
            <w:tcW w:w="512" w:type="pct"/>
          </w:tcPr>
          <w:p w14:paraId="22B8C857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1029.712</w:t>
            </w:r>
          </w:p>
        </w:tc>
        <w:tc>
          <w:tcPr>
            <w:tcW w:w="647" w:type="pct"/>
          </w:tcPr>
          <w:p w14:paraId="25EA872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0.01433507</w:t>
            </w:r>
          </w:p>
        </w:tc>
        <w:tc>
          <w:tcPr>
            <w:tcW w:w="613" w:type="pct"/>
          </w:tcPr>
          <w:p w14:paraId="31508D7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3.1</w:t>
            </w:r>
            <w:r>
              <w:rPr>
                <w:rFonts w:cs="Times New Roman"/>
              </w:rPr>
              <w:t>1</w:t>
            </w:r>
            <w:r w:rsidRPr="00857CBA">
              <w:rPr>
                <w:rFonts w:cs="Times New Roman"/>
              </w:rPr>
              <w:t>-</w:t>
            </w:r>
          </w:p>
          <w:p w14:paraId="7A4F9F9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6.</w:t>
            </w:r>
            <w:r>
              <w:rPr>
                <w:rFonts w:cs="Times New Roman"/>
              </w:rPr>
              <w:t>64</w:t>
            </w:r>
          </w:p>
        </w:tc>
        <w:tc>
          <w:tcPr>
            <w:tcW w:w="377" w:type="pct"/>
          </w:tcPr>
          <w:p w14:paraId="5BAB294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16037D">
              <w:rPr>
                <w:rFonts w:cs="Times New Roman"/>
              </w:rPr>
              <w:t>13.869</w:t>
            </w:r>
          </w:p>
        </w:tc>
        <w:tc>
          <w:tcPr>
            <w:tcW w:w="407" w:type="pct"/>
          </w:tcPr>
          <w:p w14:paraId="505B10CF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16037D">
              <w:rPr>
                <w:rFonts w:cs="Times New Roman"/>
              </w:rPr>
              <w:t>15.702</w:t>
            </w:r>
          </w:p>
        </w:tc>
      </w:tr>
      <w:tr w:rsidR="00D1205C" w:rsidRPr="00857CBA" w14:paraId="37E6DA93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E8E777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1F049B58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0EC85404" w14:textId="77777777" w:rsidR="00D1205C" w:rsidRDefault="00D1205C" w:rsidP="007C2E65">
            <w:pPr>
              <w:spacing w:line="276" w:lineRule="auto"/>
            </w:pPr>
          </w:p>
        </w:tc>
        <w:tc>
          <w:tcPr>
            <w:tcW w:w="512" w:type="pct"/>
          </w:tcPr>
          <w:p w14:paraId="364BD726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1689A167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3901A2AB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0ECA4115" w14:textId="77777777" w:rsidR="00D1205C" w:rsidRPr="0016037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002F76A2" w14:textId="77777777" w:rsidR="00D1205C" w:rsidRPr="0016037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36ADE715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C1C50" w14:textId="77777777" w:rsidR="00D1205C" w:rsidRPr="00AB3E22" w:rsidDel="005E5C2A" w:rsidRDefault="00D1205C" w:rsidP="007C2E65">
            <w:pPr>
              <w:spacing w:line="276" w:lineRule="auto"/>
              <w:rPr>
                <w:rFonts w:cs="Times New Roman"/>
                <w:b/>
                <w:bCs/>
              </w:rPr>
            </w:pPr>
            <w:r w:rsidRPr="00AB3E22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Treatment initiation at outpatient department (T)</w:t>
            </w:r>
          </w:p>
        </w:tc>
        <w:tc>
          <w:tcPr>
            <w:tcW w:w="553" w:type="pct"/>
          </w:tcPr>
          <w:p w14:paraId="1EB6E1EF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719" w:type="pct"/>
          </w:tcPr>
          <w:p w14:paraId="6906627E" w14:textId="77777777" w:rsidR="00D1205C" w:rsidRDefault="00D1205C" w:rsidP="007C2E65">
            <w:pPr>
              <w:spacing w:line="276" w:lineRule="auto"/>
            </w:pPr>
          </w:p>
        </w:tc>
        <w:tc>
          <w:tcPr>
            <w:tcW w:w="512" w:type="pct"/>
          </w:tcPr>
          <w:p w14:paraId="34FD5F5B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47" w:type="pct"/>
          </w:tcPr>
          <w:p w14:paraId="773FE8E4" w14:textId="77777777" w:rsidR="00D1205C" w:rsidRPr="00CD0F56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613" w:type="pct"/>
          </w:tcPr>
          <w:p w14:paraId="69D673E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377" w:type="pct"/>
          </w:tcPr>
          <w:p w14:paraId="632A4A19" w14:textId="77777777" w:rsidR="00D1205C" w:rsidRPr="0016037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07" w:type="pct"/>
          </w:tcPr>
          <w:p w14:paraId="68699CB6" w14:textId="77777777" w:rsidR="00D1205C" w:rsidRPr="0016037D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</w:tr>
      <w:tr w:rsidR="00D1205C" w:rsidRPr="00857CBA" w14:paraId="20AD4F04" w14:textId="77777777" w:rsidTr="007C2E65">
        <w:trPr>
          <w:trHeight w:val="584"/>
        </w:trPr>
        <w:tc>
          <w:tcPr>
            <w:tcW w:w="117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6D8DC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53" w:type="pct"/>
          </w:tcPr>
          <w:p w14:paraId="783A4DA7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.74 (1.06)</w:t>
            </w:r>
          </w:p>
          <w:p w14:paraId="6FC208C9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719" w:type="pct"/>
          </w:tcPr>
          <w:p w14:paraId="01D7F073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Gamma</w:t>
            </w:r>
          </w:p>
        </w:tc>
        <w:tc>
          <w:tcPr>
            <w:tcW w:w="512" w:type="pct"/>
          </w:tcPr>
          <w:p w14:paraId="54300EC5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6.681737</w:t>
            </w:r>
          </w:p>
        </w:tc>
        <w:tc>
          <w:tcPr>
            <w:tcW w:w="647" w:type="pct"/>
          </w:tcPr>
          <w:p w14:paraId="52B36EBD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CD0F56">
              <w:rPr>
                <w:rFonts w:cs="Times New Roman"/>
              </w:rPr>
              <w:t>0.410073</w:t>
            </w:r>
          </w:p>
        </w:tc>
        <w:tc>
          <w:tcPr>
            <w:tcW w:w="613" w:type="pct"/>
          </w:tcPr>
          <w:p w14:paraId="48AC2AF7" w14:textId="77777777" w:rsidR="00D1205C" w:rsidRDefault="00D1205C" w:rsidP="007C2E65">
            <w:pPr>
              <w:spacing w:line="276" w:lineRule="auto"/>
              <w:rPr>
                <w:rFonts w:cs="Times New Roman"/>
                <w:color w:val="000000"/>
                <w:szCs w:val="24"/>
                <w:shd w:val="clear" w:color="auto" w:fill="FFFFFF"/>
              </w:rPr>
            </w:pPr>
            <w:r w:rsidRPr="00857CB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332</w:t>
            </w:r>
            <w:r w:rsidRPr="00857CBA">
              <w:rPr>
                <w:rFonts w:cs="Times New Roman"/>
              </w:rPr>
              <w:t>-</w:t>
            </w:r>
            <w:r>
              <w:rPr>
                <w:rFonts w:cs="Times New Roman"/>
              </w:rPr>
              <w:t>8.42</w:t>
            </w:r>
          </w:p>
        </w:tc>
        <w:tc>
          <w:tcPr>
            <w:tcW w:w="377" w:type="pct"/>
          </w:tcPr>
          <w:p w14:paraId="0FF92B90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EF52C8">
              <w:rPr>
                <w:rFonts w:cs="Times New Roman"/>
              </w:rPr>
              <w:t>1.077</w:t>
            </w:r>
          </w:p>
        </w:tc>
        <w:tc>
          <w:tcPr>
            <w:tcW w:w="407" w:type="pct"/>
          </w:tcPr>
          <w:p w14:paraId="6508E104" w14:textId="77777777" w:rsidR="00D1205C" w:rsidRPr="00857CBA" w:rsidRDefault="00D1205C" w:rsidP="007C2E65">
            <w:pPr>
              <w:spacing w:line="276" w:lineRule="auto"/>
              <w:rPr>
                <w:rFonts w:cs="Times New Roman"/>
              </w:rPr>
            </w:pPr>
            <w:r w:rsidRPr="00EF52C8">
              <w:rPr>
                <w:rFonts w:cs="Times New Roman"/>
              </w:rPr>
              <w:t>5.107</w:t>
            </w:r>
          </w:p>
        </w:tc>
      </w:tr>
    </w:tbl>
    <w:p w14:paraId="33BD09E5" w14:textId="77777777" w:rsidR="00D1205C" w:rsidRDefault="00D1205C" w:rsidP="00D1205C">
      <w:pPr>
        <w:rPr>
          <w:rFonts w:cs="Times New Roman"/>
        </w:rPr>
      </w:pPr>
      <w:r>
        <w:rPr>
          <w:rFonts w:cs="Times New Roman"/>
        </w:rPr>
        <w:lastRenderedPageBreak/>
        <w:t>Range* was calculated from probabilistic</w:t>
      </w:r>
      <w:r>
        <w:rPr>
          <w:rFonts w:cs="Times New Roman"/>
          <w:szCs w:val="24"/>
        </w:rPr>
        <w:t xml:space="preserve"> gamma distribution. </w:t>
      </w:r>
    </w:p>
    <w:p w14:paraId="0F7B356C" w14:textId="77777777" w:rsidR="00F75632" w:rsidRDefault="00000000"/>
    <w:sectPr w:rsidR="00F75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05C"/>
    <w:rsid w:val="00080F65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E297B"/>
    <w:rsid w:val="00632921"/>
    <w:rsid w:val="006E2B70"/>
    <w:rsid w:val="006F4FA9"/>
    <w:rsid w:val="00781D66"/>
    <w:rsid w:val="00AF36DC"/>
    <w:rsid w:val="00C941DD"/>
    <w:rsid w:val="00D1205C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32B09"/>
  <w15:chartTrackingRefBased/>
  <w15:docId w15:val="{87085F30-0279-1A4A-BDE0-266DD9DC2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0-27T17:47:00Z</dcterms:created>
  <dcterms:modified xsi:type="dcterms:W3CDTF">2023-10-27T17:48:00Z</dcterms:modified>
</cp:coreProperties>
</file>